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F6718" w14:textId="43B71D6F" w:rsidR="0044372A" w:rsidRPr="0044372A" w:rsidRDefault="005A0919" w:rsidP="0044372A">
      <w:pPr>
        <w:spacing w:after="240"/>
        <w:rPr>
          <w:b/>
          <w:bCs/>
        </w:rPr>
      </w:pPr>
      <w:r>
        <w:rPr>
          <w:b/>
          <w:bCs/>
        </w:rPr>
        <w:t>SUPPLEMENTARY MATERIAL</w:t>
      </w:r>
    </w:p>
    <w:p w14:paraId="4B55AA2E" w14:textId="77777777" w:rsidR="003F2F19" w:rsidRDefault="003F2F19" w:rsidP="003F2F19">
      <w:pPr>
        <w:spacing w:after="240"/>
      </w:pPr>
      <w:r>
        <w:t>Table S1. Survey Asking Patients About Their Experiences and Attitudes Towards Telemedicine and In-Person Clinic Visits During the COVID-19 Pandemic</w:t>
      </w:r>
      <w:r w:rsidRPr="00445D93"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3F2F19" w14:paraId="1AF2EB23" w14:textId="77777777" w:rsidTr="007E7F1A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6E850C" w14:textId="77777777" w:rsidR="003F2F19" w:rsidRPr="00853D87" w:rsidRDefault="003F2F19" w:rsidP="007E7F1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Will someone (family member, care provider, etc.) be helping you complete this survey?</w:t>
            </w:r>
          </w:p>
        </w:tc>
      </w:tr>
      <w:tr w:rsidR="003F2F19" w14:paraId="72DDB284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36605" w14:textId="77777777" w:rsidR="003F2F19" w:rsidRPr="002E659E" w:rsidRDefault="003F2F19" w:rsidP="007E7F1A">
            <w:pPr>
              <w:spacing w:line="480" w:lineRule="auto"/>
            </w:pPr>
            <w:r>
              <w:rPr>
                <w:b/>
                <w:bCs/>
              </w:rPr>
              <w:t xml:space="preserve">    </w:t>
            </w:r>
            <w:r>
              <w:t>Yes</w:t>
            </w:r>
          </w:p>
        </w:tc>
      </w:tr>
      <w:tr w:rsidR="003F2F19" w14:paraId="7EDE31FF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76F4" w14:textId="2ABB8298" w:rsidR="003F2F19" w:rsidRPr="002E659E" w:rsidRDefault="003F2F19" w:rsidP="0048513F">
            <w:pPr>
              <w:tabs>
                <w:tab w:val="left" w:pos="2863"/>
              </w:tabs>
              <w:spacing w:line="480" w:lineRule="auto"/>
            </w:pPr>
            <w:r>
              <w:rPr>
                <w:b/>
                <w:bCs/>
              </w:rPr>
              <w:t xml:space="preserve">    </w:t>
            </w:r>
            <w:r>
              <w:t>No</w:t>
            </w:r>
            <w:r w:rsidR="0048513F">
              <w:tab/>
            </w:r>
          </w:p>
        </w:tc>
      </w:tr>
      <w:tr w:rsidR="003F2F19" w14:paraId="4E1F2D66" w14:textId="77777777" w:rsidTr="007E7F1A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310F28" w14:textId="77777777" w:rsidR="003F2F19" w:rsidRPr="002E659E" w:rsidRDefault="003F2F19" w:rsidP="007E7F1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f “Yes,” how will the person (family member, care provider, etc.) be helping you? Please select all that apply.</w:t>
            </w:r>
          </w:p>
        </w:tc>
      </w:tr>
      <w:tr w:rsidR="003F2F19" w14:paraId="0FE76934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D80EB" w14:textId="77777777" w:rsidR="003F2F19" w:rsidRDefault="003F2F19" w:rsidP="007E7F1A">
            <w:pPr>
              <w:spacing w:line="480" w:lineRule="auto"/>
            </w:pPr>
            <w:r>
              <w:rPr>
                <w:color w:val="000000"/>
              </w:rPr>
              <w:t xml:space="preserve">    Read the questions to me</w:t>
            </w:r>
          </w:p>
        </w:tc>
      </w:tr>
      <w:tr w:rsidR="003F2F19" w14:paraId="27438CA9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BB9B5A" w14:textId="77777777" w:rsidR="003F2F19" w:rsidRDefault="003F2F19" w:rsidP="007E7F1A">
            <w:pPr>
              <w:spacing w:line="480" w:lineRule="auto"/>
            </w:pPr>
            <w:r>
              <w:rPr>
                <w:color w:val="000000"/>
              </w:rPr>
              <w:t xml:space="preserve">    Write down the answers I give</w:t>
            </w:r>
          </w:p>
        </w:tc>
      </w:tr>
      <w:tr w:rsidR="003F2F19" w14:paraId="460D56BD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77F560" w14:textId="77777777" w:rsidR="003F2F19" w:rsidRDefault="003F2F19" w:rsidP="007E7F1A">
            <w:pPr>
              <w:spacing w:line="480" w:lineRule="auto"/>
            </w:pPr>
            <w:r>
              <w:rPr>
                <w:color w:val="000000"/>
              </w:rPr>
              <w:t xml:space="preserve">    Answer the questions for me</w:t>
            </w:r>
          </w:p>
        </w:tc>
      </w:tr>
      <w:tr w:rsidR="003F2F19" w14:paraId="1B31440B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57BF6" w14:textId="77777777" w:rsidR="003F2F19" w:rsidRDefault="003F2F19" w:rsidP="007E7F1A">
            <w:pPr>
              <w:spacing w:line="480" w:lineRule="auto"/>
              <w:ind w:left="525" w:hanging="525"/>
            </w:pPr>
            <w:r>
              <w:rPr>
                <w:color w:val="000000"/>
              </w:rPr>
              <w:t xml:space="preserve">    Translate the questions into my language</w:t>
            </w:r>
          </w:p>
        </w:tc>
      </w:tr>
      <w:tr w:rsidR="003F2F19" w14:paraId="05314F59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C0BE6" w14:textId="77777777" w:rsidR="003F2F19" w:rsidRDefault="003F2F19" w:rsidP="007E7F1A">
            <w:pPr>
              <w:spacing w:line="480" w:lineRule="auto"/>
            </w:pPr>
            <w:r>
              <w:rPr>
                <w:color w:val="000000"/>
              </w:rPr>
              <w:t xml:space="preserve">    Help in some other way</w:t>
            </w:r>
          </w:p>
        </w:tc>
      </w:tr>
      <w:tr w:rsidR="00F102BB" w14:paraId="03AD7320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E9D83" w14:textId="17EF98A8" w:rsidR="00F102BB" w:rsidRDefault="00F102BB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ESTIONS ABOUT YOU</w:t>
            </w:r>
          </w:p>
        </w:tc>
      </w:tr>
      <w:tr w:rsidR="003F2F19" w14:paraId="3E6872B5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DC62C" w14:textId="77777777" w:rsidR="003F2F19" w:rsidRPr="002E659E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w old are you?</w:t>
            </w:r>
          </w:p>
        </w:tc>
      </w:tr>
      <w:tr w:rsidR="003F2F19" w14:paraId="0F43CCFE" w14:textId="77777777" w:rsidTr="007E7F1A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0552BC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What is your gender? </w:t>
            </w:r>
          </w:p>
        </w:tc>
      </w:tr>
      <w:tr w:rsidR="003F2F19" w14:paraId="444C6FF2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1BE5D2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Female</w:t>
            </w:r>
          </w:p>
        </w:tc>
      </w:tr>
      <w:tr w:rsidR="003F2F19" w14:paraId="26EBFAC7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6F7BC5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Male</w:t>
            </w:r>
          </w:p>
        </w:tc>
      </w:tr>
      <w:tr w:rsidR="003F2F19" w14:paraId="1756452E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005F56" w14:textId="77777777" w:rsidR="003F2F19" w:rsidRDefault="003F2F19" w:rsidP="007E7F1A">
            <w:pPr>
              <w:spacing w:line="480" w:lineRule="auto"/>
              <w:ind w:left="516" w:hanging="516"/>
              <w:rPr>
                <w:color w:val="000000"/>
              </w:rPr>
            </w:pPr>
            <w:r>
              <w:rPr>
                <w:color w:val="000000"/>
              </w:rPr>
              <w:t xml:space="preserve">    Non-Binary</w:t>
            </w:r>
          </w:p>
        </w:tc>
      </w:tr>
      <w:tr w:rsidR="003F2F19" w14:paraId="593B7EED" w14:textId="77777777" w:rsidTr="007E7F1A"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8AE81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Prefer not to answer</w:t>
            </w:r>
          </w:p>
        </w:tc>
      </w:tr>
      <w:tr w:rsidR="003F2F19" w14:paraId="2C57B3C2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31CC" w14:textId="77777777" w:rsidR="003F2F19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at is your marital status?</w:t>
            </w:r>
          </w:p>
          <w:p w14:paraId="296047F0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</w:t>
            </w:r>
            <w:r w:rsidRPr="003F2F19">
              <w:rPr>
                <w:color w:val="000000"/>
              </w:rPr>
              <w:t xml:space="preserve">Single, never </w:t>
            </w:r>
            <w:proofErr w:type="gramStart"/>
            <w:r w:rsidRPr="003F2F19">
              <w:rPr>
                <w:color w:val="000000"/>
              </w:rPr>
              <w:t>married</w:t>
            </w:r>
            <w:proofErr w:type="gramEnd"/>
          </w:p>
          <w:p w14:paraId="6DB47A15" w14:textId="77777777" w:rsidR="003F2F19" w:rsidRP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</w:t>
            </w:r>
            <w:r w:rsidRPr="003F2F19">
              <w:rPr>
                <w:color w:val="000000"/>
              </w:rPr>
              <w:t>Separated/</w:t>
            </w:r>
            <w:proofErr w:type="gramStart"/>
            <w:r w:rsidRPr="003F2F19">
              <w:rPr>
                <w:color w:val="000000"/>
              </w:rPr>
              <w:t>divorced</w:t>
            </w:r>
            <w:proofErr w:type="gramEnd"/>
          </w:p>
          <w:p w14:paraId="3FBC64CD" w14:textId="77777777" w:rsidR="003F2F19" w:rsidRPr="003F2F19" w:rsidRDefault="003F2F19" w:rsidP="007E7F1A">
            <w:pPr>
              <w:spacing w:line="480" w:lineRule="auto"/>
              <w:rPr>
                <w:color w:val="000000"/>
              </w:rPr>
            </w:pPr>
            <w:r w:rsidRPr="003F2F19">
              <w:rPr>
                <w:color w:val="000000"/>
              </w:rPr>
              <w:lastRenderedPageBreak/>
              <w:t xml:space="preserve">    Married/</w:t>
            </w:r>
            <w:proofErr w:type="gramStart"/>
            <w:r w:rsidRPr="003F2F19">
              <w:rPr>
                <w:color w:val="000000"/>
              </w:rPr>
              <w:t>remarried</w:t>
            </w:r>
            <w:proofErr w:type="gramEnd"/>
          </w:p>
          <w:p w14:paraId="6C67553B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 w:rsidRPr="003F2F19">
              <w:rPr>
                <w:color w:val="000000"/>
              </w:rPr>
              <w:t xml:space="preserve">    Living with a partner</w:t>
            </w:r>
          </w:p>
          <w:p w14:paraId="3973D8FA" w14:textId="28E3ECDA" w:rsidR="003F2F19" w:rsidRPr="002E659E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    Widowed</w:t>
            </w:r>
          </w:p>
        </w:tc>
      </w:tr>
      <w:tr w:rsidR="003F2F19" w14:paraId="4A3F7712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34EBD" w14:textId="2B8E37EE" w:rsidR="003F2F19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What is your race?</w:t>
            </w:r>
          </w:p>
          <w:p w14:paraId="1297F0DE" w14:textId="77777777" w:rsidR="003F2F19" w:rsidRPr="003F2F19" w:rsidRDefault="003F2F19" w:rsidP="007E7F1A">
            <w:pPr>
              <w:spacing w:line="480" w:lineRule="auto"/>
              <w:rPr>
                <w:color w:val="000000"/>
              </w:rPr>
            </w:pPr>
            <w:r w:rsidRPr="003F2F19">
              <w:rPr>
                <w:color w:val="000000"/>
              </w:rPr>
              <w:t xml:space="preserve">    Caucasian</w:t>
            </w:r>
          </w:p>
          <w:p w14:paraId="701F8753" w14:textId="77777777" w:rsidR="003F2F19" w:rsidRPr="003F2F19" w:rsidRDefault="003F2F19" w:rsidP="007E7F1A">
            <w:pPr>
              <w:spacing w:line="480" w:lineRule="auto"/>
              <w:rPr>
                <w:color w:val="000000"/>
              </w:rPr>
            </w:pPr>
            <w:r w:rsidRPr="003F2F19">
              <w:rPr>
                <w:color w:val="000000"/>
              </w:rPr>
              <w:t xml:space="preserve">    Black/African American</w:t>
            </w:r>
          </w:p>
          <w:p w14:paraId="13369237" w14:textId="77777777" w:rsidR="003F2F19" w:rsidRPr="003F2F19" w:rsidRDefault="003F2F19" w:rsidP="007E7F1A">
            <w:pPr>
              <w:spacing w:line="480" w:lineRule="auto"/>
              <w:rPr>
                <w:color w:val="000000"/>
              </w:rPr>
            </w:pPr>
            <w:r w:rsidRPr="003F2F19">
              <w:rPr>
                <w:color w:val="000000"/>
              </w:rPr>
              <w:t xml:space="preserve">    Asian</w:t>
            </w:r>
          </w:p>
          <w:p w14:paraId="4FAB8BE7" w14:textId="77777777" w:rsidR="003F2F19" w:rsidRPr="003F2F19" w:rsidRDefault="003F2F19" w:rsidP="007E7F1A">
            <w:pPr>
              <w:spacing w:line="480" w:lineRule="auto"/>
              <w:rPr>
                <w:color w:val="000000"/>
              </w:rPr>
            </w:pPr>
            <w:r w:rsidRPr="003F2F19">
              <w:rPr>
                <w:color w:val="000000"/>
              </w:rPr>
              <w:t xml:space="preserve">    American Indian/Alaska Native</w:t>
            </w:r>
          </w:p>
          <w:p w14:paraId="5047DBFB" w14:textId="77777777" w:rsidR="003F2F19" w:rsidRPr="003F2F19" w:rsidRDefault="003F2F19" w:rsidP="007E7F1A">
            <w:pPr>
              <w:spacing w:line="480" w:lineRule="auto"/>
              <w:rPr>
                <w:color w:val="000000"/>
              </w:rPr>
            </w:pPr>
            <w:r w:rsidRPr="003F2F19">
              <w:rPr>
                <w:color w:val="000000"/>
              </w:rPr>
              <w:t xml:space="preserve">    Native Hawaiian/Other Pacific Islander</w:t>
            </w:r>
          </w:p>
          <w:p w14:paraId="19DE3901" w14:textId="77777777" w:rsidR="003F2F19" w:rsidRPr="003F2F19" w:rsidRDefault="003F2F19" w:rsidP="007E7F1A">
            <w:pPr>
              <w:spacing w:line="480" w:lineRule="auto"/>
              <w:rPr>
                <w:color w:val="000000"/>
              </w:rPr>
            </w:pPr>
            <w:r w:rsidRPr="003F2F19">
              <w:rPr>
                <w:color w:val="000000"/>
              </w:rPr>
              <w:t xml:space="preserve">    Other</w:t>
            </w:r>
          </w:p>
          <w:p w14:paraId="3B97D126" w14:textId="2E588454" w:rsidR="003F2F19" w:rsidRPr="003F2F19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 w:rsidRPr="003F2F19">
              <w:rPr>
                <w:color w:val="000000"/>
              </w:rPr>
              <w:t xml:space="preserve">    Unknown</w:t>
            </w:r>
          </w:p>
        </w:tc>
      </w:tr>
      <w:tr w:rsidR="003F2F19" w14:paraId="1B9E85A9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7EA91" w14:textId="4D980A0B" w:rsidR="003F2F19" w:rsidRPr="00230DDA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 w:rsidRPr="003F2F19">
              <w:rPr>
                <w:b/>
                <w:bCs/>
                <w:color w:val="000000"/>
              </w:rPr>
              <w:t>If “Other” or “Unknown,” please explain.</w:t>
            </w:r>
          </w:p>
        </w:tc>
      </w:tr>
      <w:tr w:rsidR="003F2F19" w14:paraId="0F111D1E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FE7E7" w14:textId="77777777" w:rsidR="003F2F19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at is your ethnicity?</w:t>
            </w:r>
          </w:p>
          <w:p w14:paraId="469B498D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Hispanic or Latino</w:t>
            </w:r>
          </w:p>
          <w:p w14:paraId="2B7A54BA" w14:textId="2C1E383A" w:rsidR="003F2F19" w:rsidRPr="00230DDA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</w:t>
            </w:r>
            <w:r>
              <w:rPr>
                <w:color w:val="000000"/>
              </w:rPr>
              <w:t>Not Hispanic or Latino</w:t>
            </w:r>
          </w:p>
        </w:tc>
      </w:tr>
      <w:tr w:rsidR="003F2F19" w14:paraId="1A7F0271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6CE8F" w14:textId="5B571D25" w:rsidR="003F2F19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at state do you live in?</w:t>
            </w:r>
          </w:p>
        </w:tc>
      </w:tr>
      <w:tr w:rsidR="003F2F19" w14:paraId="6DF21862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287E9" w14:textId="77777777" w:rsidR="003F2F19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 you live in a…</w:t>
            </w:r>
          </w:p>
          <w:p w14:paraId="622F909E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uburban area</w:t>
            </w:r>
          </w:p>
          <w:p w14:paraId="5609050B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Urban area</w:t>
            </w:r>
          </w:p>
          <w:p w14:paraId="158D6F43" w14:textId="45302859" w:rsidR="003F2F19" w:rsidRPr="00230DDA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Rural area</w:t>
            </w:r>
          </w:p>
        </w:tc>
      </w:tr>
      <w:tr w:rsidR="003F2F19" w14:paraId="0204D502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6AE48" w14:textId="77777777" w:rsidR="003F2F19" w:rsidRDefault="003F2F19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bout how long does it take you to get to your Adult Congenital Heart Disease (ACHD) clinic?</w:t>
            </w:r>
          </w:p>
          <w:p w14:paraId="584FCDE7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</w:t>
            </w:r>
            <w:r>
              <w:rPr>
                <w:color w:val="000000"/>
              </w:rPr>
              <w:t>Less than 30 minutes</w:t>
            </w:r>
          </w:p>
          <w:p w14:paraId="22E45AD8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Between 30 minutes to 1 hour</w:t>
            </w:r>
          </w:p>
          <w:p w14:paraId="1FFF5CF9" w14:textId="77777777" w:rsidR="003F2F19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Between 1 to 2 hours</w:t>
            </w:r>
          </w:p>
          <w:p w14:paraId="7B9E4688" w14:textId="584EA11E" w:rsidR="003F2F19" w:rsidRPr="00230DDA" w:rsidRDefault="003F2F19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More than 2 hours</w:t>
            </w:r>
          </w:p>
        </w:tc>
      </w:tr>
      <w:tr w:rsidR="003F2F19" w14:paraId="6E16625B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4571D" w14:textId="77777777" w:rsidR="003F2F19" w:rsidRDefault="00D436AE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What is your highest level of education?</w:t>
            </w:r>
          </w:p>
          <w:p w14:paraId="5D739F92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Less than high school</w:t>
            </w:r>
          </w:p>
          <w:p w14:paraId="53D3C9AB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High school/GED</w:t>
            </w:r>
          </w:p>
          <w:p w14:paraId="3258878C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Vocational/technical diploma</w:t>
            </w:r>
          </w:p>
          <w:p w14:paraId="53368848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ome college/university</w:t>
            </w:r>
          </w:p>
          <w:p w14:paraId="148A73B7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Associate’s</w:t>
            </w:r>
            <w:proofErr w:type="gramEnd"/>
            <w:r>
              <w:rPr>
                <w:color w:val="000000"/>
              </w:rPr>
              <w:t xml:space="preserve"> degree</w:t>
            </w:r>
          </w:p>
          <w:p w14:paraId="479E7B41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College/university degree</w:t>
            </w:r>
          </w:p>
          <w:p w14:paraId="0E6C5C1C" w14:textId="31B8F22A" w:rsidR="00D436AE" w:rsidRPr="00230DDA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Graduate/professional degree</w:t>
            </w:r>
          </w:p>
        </w:tc>
      </w:tr>
      <w:tr w:rsidR="003F2F19" w14:paraId="7B44EC1F" w14:textId="77777777" w:rsidTr="007E7F1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F9915" w14:textId="77777777" w:rsidR="003F2F19" w:rsidRDefault="00D436AE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at is your employment status?</w:t>
            </w:r>
          </w:p>
          <w:p w14:paraId="1997FC07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ot currently </w:t>
            </w:r>
            <w:proofErr w:type="gramStart"/>
            <w:r>
              <w:rPr>
                <w:color w:val="000000"/>
              </w:rPr>
              <w:t>working</w:t>
            </w:r>
            <w:proofErr w:type="gramEnd"/>
          </w:p>
          <w:p w14:paraId="20D8A21A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Working full-time</w:t>
            </w:r>
          </w:p>
          <w:p w14:paraId="5C12D420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Working part-time</w:t>
            </w:r>
          </w:p>
          <w:p w14:paraId="271F7468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Caring for home or family</w:t>
            </w:r>
          </w:p>
          <w:p w14:paraId="43A4047C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Unemployed and looking for </w:t>
            </w:r>
            <w:proofErr w:type="gramStart"/>
            <w:r>
              <w:rPr>
                <w:color w:val="000000"/>
              </w:rPr>
              <w:t>work</w:t>
            </w:r>
            <w:proofErr w:type="gramEnd"/>
          </w:p>
          <w:p w14:paraId="2C9E1B23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Unable to work due to illness or </w:t>
            </w:r>
            <w:proofErr w:type="gramStart"/>
            <w:r>
              <w:rPr>
                <w:color w:val="000000"/>
              </w:rPr>
              <w:t>disability</w:t>
            </w:r>
            <w:proofErr w:type="gramEnd"/>
          </w:p>
          <w:p w14:paraId="77A9D730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Retired</w:t>
            </w:r>
          </w:p>
          <w:p w14:paraId="0C14E39C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udent</w:t>
            </w:r>
          </w:p>
          <w:p w14:paraId="6BC83923" w14:textId="1CF70569" w:rsidR="00D436AE" w:rsidRPr="00230DDA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Other</w:t>
            </w:r>
          </w:p>
        </w:tc>
      </w:tr>
      <w:tr w:rsidR="003F2F19" w14:paraId="4DC96AB4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35D92" w14:textId="2AD76A13" w:rsidR="003F2F19" w:rsidRDefault="00D436AE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f you chose “Other,” please explain.</w:t>
            </w:r>
          </w:p>
        </w:tc>
      </w:tr>
      <w:tr w:rsidR="00D436AE" w14:paraId="063E7B73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F2BF1" w14:textId="77777777" w:rsidR="00D436AE" w:rsidRDefault="00D436AE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 you typically work outside of the house?</w:t>
            </w:r>
          </w:p>
          <w:p w14:paraId="1E6A9123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Yes</w:t>
            </w:r>
          </w:p>
          <w:p w14:paraId="72760033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o</w:t>
            </w:r>
          </w:p>
          <w:p w14:paraId="491C4823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 Sometimes</w:t>
            </w:r>
          </w:p>
          <w:p w14:paraId="2DD9592A" w14:textId="5A5B9818" w:rsidR="00D436AE" w:rsidRPr="00230DDA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Other</w:t>
            </w:r>
          </w:p>
        </w:tc>
      </w:tr>
      <w:tr w:rsidR="00D436AE" w14:paraId="33A15189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2A06E" w14:textId="3F8D7A38" w:rsidR="00D436AE" w:rsidRDefault="00D436AE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If you chose “Other,” please explain.</w:t>
            </w:r>
          </w:p>
        </w:tc>
      </w:tr>
      <w:tr w:rsidR="00D436AE" w14:paraId="02F5F8B4" w14:textId="77777777" w:rsidTr="00D436AE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253CF" w14:textId="74A48C98" w:rsidR="00D436AE" w:rsidRDefault="00D436AE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at is your occupation?</w:t>
            </w:r>
          </w:p>
        </w:tc>
      </w:tr>
      <w:tr w:rsidR="00D436AE" w14:paraId="51F50C30" w14:textId="77777777" w:rsidTr="00D436AE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F8F5E" w14:textId="77777777" w:rsidR="00D436AE" w:rsidRDefault="00D436AE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at is your annual income?</w:t>
            </w:r>
          </w:p>
          <w:p w14:paraId="40F3BAEF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Less than $20,000</w:t>
            </w:r>
          </w:p>
          <w:p w14:paraId="0A18FE00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$20,000 to $34,999</w:t>
            </w:r>
          </w:p>
          <w:p w14:paraId="76031F60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$35,000 to $49,999</w:t>
            </w:r>
          </w:p>
          <w:p w14:paraId="7ACA28AC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$50,000 to $74,999</w:t>
            </w:r>
          </w:p>
          <w:p w14:paraId="072A1D3E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$75,000 to $99,999</w:t>
            </w:r>
          </w:p>
          <w:p w14:paraId="141AB0DB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$100,000 to $149,999</w:t>
            </w:r>
          </w:p>
          <w:p w14:paraId="3152D653" w14:textId="3AE49672" w:rsidR="00D436AE" w:rsidRPr="00230DDA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$150,000 or more</w:t>
            </w:r>
          </w:p>
        </w:tc>
      </w:tr>
      <w:tr w:rsidR="00D436AE" w14:paraId="2579FB7B" w14:textId="77777777" w:rsidTr="00D436AE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A9948" w14:textId="77777777" w:rsidR="00D436AE" w:rsidRDefault="00D436AE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e you currently covered by any of the following types of health insurance or health coverage plans? Please select all that apply.</w:t>
            </w:r>
          </w:p>
          <w:p w14:paraId="4C1E6C41" w14:textId="77777777" w:rsidR="00D436AE" w:rsidRDefault="00D436AE" w:rsidP="00230DDA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t xml:space="preserve">    Insurance through a current or former employer or union (of yours or of another family member)</w:t>
            </w:r>
          </w:p>
          <w:p w14:paraId="549A8F4D" w14:textId="77777777" w:rsidR="00D436AE" w:rsidRDefault="00D436AE" w:rsidP="00230DDA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t xml:space="preserve">    Insurance purchased directly from an insurance company (by you or another family member)</w:t>
            </w:r>
          </w:p>
          <w:p w14:paraId="1C683257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Medicare, for people 65 and older, or people with certain disabilities</w:t>
            </w:r>
          </w:p>
          <w:p w14:paraId="38197B18" w14:textId="77777777" w:rsidR="00D436AE" w:rsidRDefault="00D436AE" w:rsidP="00D436AE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t xml:space="preserve">    Medicaid, Medical Assistance, or any kind of government-assistance plan for those with low incomes or a disability</w:t>
            </w:r>
          </w:p>
          <w:p w14:paraId="293448E2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TRICARE or other military health care</w:t>
            </w:r>
          </w:p>
          <w:p w14:paraId="4A5D60A7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VA (enrolled for VA health care)</w:t>
            </w:r>
          </w:p>
          <w:p w14:paraId="35F9E27B" w14:textId="77777777" w:rsidR="00D436AE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Indian Health Service</w:t>
            </w:r>
          </w:p>
          <w:p w14:paraId="40E17CB5" w14:textId="61C5E47D" w:rsidR="00D436AE" w:rsidRPr="00230DDA" w:rsidRDefault="00D436AE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Other</w:t>
            </w:r>
          </w:p>
        </w:tc>
      </w:tr>
      <w:tr w:rsidR="00D436AE" w14:paraId="560A51FA" w14:textId="77777777" w:rsidTr="00D436AE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15B59" w14:textId="6FFEB7C7" w:rsidR="00D436AE" w:rsidRDefault="00F102BB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If “Other,” please explain.</w:t>
            </w:r>
          </w:p>
        </w:tc>
      </w:tr>
      <w:tr w:rsidR="00EF5910" w14:paraId="1EAADB2A" w14:textId="77777777" w:rsidTr="00D436AE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827E" w14:textId="4A094A0B" w:rsidR="00EF5910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ESTIONS ABOUT YOUR FAMILY</w:t>
            </w:r>
          </w:p>
        </w:tc>
      </w:tr>
      <w:tr w:rsidR="00D436AE" w14:paraId="77E91381" w14:textId="77777777" w:rsidTr="00D436AE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D9BBB" w14:textId="191D07D5" w:rsidR="00D436AE" w:rsidRDefault="00F102BB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Do you have </w:t>
            </w:r>
            <w:r w:rsidR="002A3E01"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hildren?</w:t>
            </w:r>
          </w:p>
          <w:p w14:paraId="583B01C4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Yes</w:t>
            </w:r>
          </w:p>
          <w:p w14:paraId="4E499515" w14:textId="518D048E" w:rsidR="00EF5910" w:rsidRPr="00230DDA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o</w:t>
            </w:r>
          </w:p>
        </w:tc>
      </w:tr>
      <w:tr w:rsidR="00D436AE" w14:paraId="24CA1416" w14:textId="77777777" w:rsidTr="00D436AE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23A4" w14:textId="7BC832F9" w:rsidR="00EF5910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w many children do you have?</w:t>
            </w:r>
          </w:p>
        </w:tc>
      </w:tr>
      <w:tr w:rsidR="00D436AE" w14:paraId="504CF7B8" w14:textId="77777777" w:rsidTr="00D436AE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14ABC" w14:textId="646B1EC6" w:rsidR="00EF5910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w many of your children are under the age of 12?</w:t>
            </w:r>
          </w:p>
        </w:tc>
      </w:tr>
      <w:tr w:rsidR="00D436AE" w14:paraId="23EE907C" w14:textId="77777777" w:rsidTr="00D436AE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83D90" w14:textId="6B07A891" w:rsidR="00D436AE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w many of your children are between the ages of 12 and 17?</w:t>
            </w:r>
          </w:p>
        </w:tc>
      </w:tr>
      <w:tr w:rsidR="00D436AE" w14:paraId="7B6530BF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C9BD" w14:textId="4CFEF6DE" w:rsidR="00D436AE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w many of your children are 18 or older?</w:t>
            </w:r>
          </w:p>
        </w:tc>
      </w:tr>
      <w:tr w:rsidR="00D436AE" w14:paraId="4A6207FD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53EF9" w14:textId="77777777" w:rsidR="00D436AE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 you care for other family members in your house?</w:t>
            </w:r>
          </w:p>
          <w:p w14:paraId="112C3455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Yes</w:t>
            </w:r>
          </w:p>
          <w:p w14:paraId="47635FE1" w14:textId="21D75912" w:rsidR="00EF5910" w:rsidRPr="00230DDA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o</w:t>
            </w:r>
          </w:p>
        </w:tc>
      </w:tr>
      <w:tr w:rsidR="00EF5910" w14:paraId="7CDB2EF1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B835D" w14:textId="4A3AA4E9" w:rsidR="00EF5910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f so, who?</w:t>
            </w:r>
          </w:p>
        </w:tc>
      </w:tr>
      <w:tr w:rsidR="00EF5910" w14:paraId="736D4D10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E189" w14:textId="46EADAED" w:rsidR="00EF5910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ESTIONS ABOUT YOUR ACHD VISIT EXPERIENCES</w:t>
            </w:r>
          </w:p>
        </w:tc>
      </w:tr>
      <w:tr w:rsidR="00EF5910" w14:paraId="7B0A1583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2BB98" w14:textId="77777777" w:rsidR="00EF5910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n average, how often do you see your (or a) cardiologist?</w:t>
            </w:r>
          </w:p>
          <w:p w14:paraId="5CFCA59F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Every 3 months</w:t>
            </w:r>
          </w:p>
          <w:p w14:paraId="1D1AD82F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Every 6 months</w:t>
            </w:r>
          </w:p>
          <w:p w14:paraId="1DB8417D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Annually</w:t>
            </w:r>
          </w:p>
          <w:p w14:paraId="6562021F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Every 2 years</w:t>
            </w:r>
          </w:p>
          <w:p w14:paraId="4332483D" w14:textId="26CC5019" w:rsidR="00EF5910" w:rsidRPr="00230DDA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Other</w:t>
            </w:r>
          </w:p>
        </w:tc>
      </w:tr>
      <w:tr w:rsidR="00EF5910" w14:paraId="4F338614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1585" w14:textId="163008A3" w:rsidR="00EF5910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If you chose “Other,” please explain</w:t>
            </w:r>
          </w:p>
        </w:tc>
      </w:tr>
      <w:tr w:rsidR="00EF5910" w14:paraId="5A447527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5236A" w14:textId="5A92CDB3" w:rsidR="00EF5910" w:rsidRDefault="00EF5910" w:rsidP="007E7F1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How would you rate your past IN-PERSON visit experiences during the COVID-19 </w:t>
            </w:r>
            <w:r w:rsidR="00BF6625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andemic?</w:t>
            </w:r>
          </w:p>
          <w:p w14:paraId="147DB972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Poor</w:t>
            </w:r>
          </w:p>
          <w:p w14:paraId="7A0DF8F3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Fair</w:t>
            </w:r>
          </w:p>
          <w:p w14:paraId="3813B1C7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Good</w:t>
            </w:r>
          </w:p>
          <w:p w14:paraId="24B11D8A" w14:textId="77777777" w:rsidR="00EF5910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Very Good</w:t>
            </w:r>
          </w:p>
          <w:p w14:paraId="67379463" w14:textId="62CB0A93" w:rsidR="00EF5910" w:rsidRPr="00230DDA" w:rsidRDefault="00EF5910" w:rsidP="007E7F1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Excellent</w:t>
            </w:r>
          </w:p>
        </w:tc>
      </w:tr>
      <w:tr w:rsidR="00EF5910" w14:paraId="6CB801A5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</w:tcPr>
          <w:p w14:paraId="34CF8995" w14:textId="77777777" w:rsidR="00EF5910" w:rsidRDefault="00EF5910" w:rsidP="00EF591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o you currently have concerns about seeing your cardiologist for a routine IN-PERSON visit during the pandemic?</w:t>
            </w:r>
          </w:p>
          <w:p w14:paraId="2D140DA4" w14:textId="77777777" w:rsidR="00EF5910" w:rsidRDefault="00EF5910" w:rsidP="00EF5910">
            <w:pPr>
              <w:spacing w:line="480" w:lineRule="auto"/>
            </w:pPr>
            <w:r>
              <w:rPr>
                <w:b/>
                <w:bCs/>
              </w:rPr>
              <w:t xml:space="preserve">    </w:t>
            </w:r>
            <w:r>
              <w:t>Yes</w:t>
            </w:r>
          </w:p>
          <w:p w14:paraId="0F4F352F" w14:textId="6E374D47" w:rsidR="00EF5910" w:rsidRPr="00230DDA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o</w:t>
            </w:r>
          </w:p>
        </w:tc>
      </w:tr>
      <w:tr w:rsidR="00EF5910" w14:paraId="04DDE0AC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</w:tcPr>
          <w:p w14:paraId="0EEB2F83" w14:textId="77777777" w:rsidR="00EF5910" w:rsidRDefault="00EF5910" w:rsidP="00EF5910">
            <w:pPr>
              <w:spacing w:line="480" w:lineRule="auto"/>
              <w:rPr>
                <w:b/>
                <w:bCs/>
              </w:rPr>
            </w:pPr>
            <w:r w:rsidRPr="002E659E">
              <w:rPr>
                <w:b/>
                <w:bCs/>
              </w:rPr>
              <w:t xml:space="preserve">What are some of your concerns about seeing your ACHD cardiologist for a </w:t>
            </w:r>
            <w:r>
              <w:rPr>
                <w:b/>
                <w:bCs/>
              </w:rPr>
              <w:t>routine IN-PERSON</w:t>
            </w:r>
            <w:r w:rsidRPr="002E659E">
              <w:rPr>
                <w:b/>
                <w:bCs/>
              </w:rPr>
              <w:t xml:space="preserve"> visit during the pandemic?</w:t>
            </w:r>
            <w:r>
              <w:rPr>
                <w:b/>
                <w:bCs/>
              </w:rPr>
              <w:t xml:space="preserve"> Select all that apply.</w:t>
            </w:r>
          </w:p>
          <w:p w14:paraId="7E2EB6BE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Exposure to or contracting COVID-19</w:t>
            </w:r>
          </w:p>
          <w:p w14:paraId="4AABEE89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Caregiving responsibilities</w:t>
            </w:r>
          </w:p>
          <w:p w14:paraId="4CFA942D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Time needed to take </w:t>
            </w:r>
            <w:proofErr w:type="gramStart"/>
            <w:r>
              <w:rPr>
                <w:color w:val="000000"/>
              </w:rPr>
              <w:t>off</w:t>
            </w:r>
            <w:proofErr w:type="gramEnd"/>
          </w:p>
          <w:p w14:paraId="48D395BE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Transportation issues</w:t>
            </w:r>
          </w:p>
          <w:p w14:paraId="26D34F0A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Inability to bring a family member along with me to my </w:t>
            </w:r>
            <w:proofErr w:type="gramStart"/>
            <w:r>
              <w:rPr>
                <w:color w:val="000000"/>
              </w:rPr>
              <w:t>visit</w:t>
            </w:r>
            <w:proofErr w:type="gramEnd"/>
          </w:p>
          <w:p w14:paraId="680D03ED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Psychological distress</w:t>
            </w:r>
          </w:p>
          <w:p w14:paraId="6A241245" w14:textId="0C8517E7" w:rsidR="00EF5910" w:rsidRDefault="00EF5910" w:rsidP="00EF5910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    Other</w:t>
            </w:r>
          </w:p>
        </w:tc>
      </w:tr>
      <w:tr w:rsidR="00EF5910" w14:paraId="12C9EA8B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FE9D2" w14:textId="069CFF11" w:rsidR="00EF5910" w:rsidRDefault="00EF5910" w:rsidP="00EF5910">
            <w:pPr>
              <w:spacing w:line="480" w:lineRule="auto"/>
              <w:rPr>
                <w:b/>
                <w:bCs/>
                <w:color w:val="000000"/>
              </w:rPr>
            </w:pPr>
            <w:r w:rsidRPr="002E659E">
              <w:rPr>
                <w:b/>
                <w:bCs/>
                <w:color w:val="000000"/>
              </w:rPr>
              <w:t>If you chose “Other,” please explain.</w:t>
            </w:r>
          </w:p>
        </w:tc>
      </w:tr>
      <w:tr w:rsidR="00EF5910" w14:paraId="6987B5BD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4F009" w14:textId="77777777" w:rsidR="00EF5910" w:rsidRDefault="00EF5910" w:rsidP="00EF5910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What can your cardiology team do to help address your concerns about coming to a routine IN-PERSON visit during the pandemic?</w:t>
            </w:r>
          </w:p>
          <w:p w14:paraId="7DD12D1E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Provide access to a social worker or case </w:t>
            </w:r>
            <w:proofErr w:type="gramStart"/>
            <w:r>
              <w:rPr>
                <w:color w:val="000000"/>
              </w:rPr>
              <w:t>manager</w:t>
            </w:r>
            <w:proofErr w:type="gramEnd"/>
          </w:p>
          <w:p w14:paraId="46D6546C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Open a more convenient clinic </w:t>
            </w:r>
            <w:proofErr w:type="gramStart"/>
            <w:r>
              <w:rPr>
                <w:color w:val="000000"/>
              </w:rPr>
              <w:t>location</w:t>
            </w:r>
            <w:proofErr w:type="gramEnd"/>
          </w:p>
          <w:p w14:paraId="2E9C22D5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Provide on-site </w:t>
            </w:r>
            <w:proofErr w:type="gramStart"/>
            <w:r>
              <w:rPr>
                <w:color w:val="000000"/>
              </w:rPr>
              <w:t>childcare</w:t>
            </w:r>
            <w:proofErr w:type="gramEnd"/>
          </w:p>
          <w:p w14:paraId="4CBBFB82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Have more flexible </w:t>
            </w:r>
            <w:proofErr w:type="gramStart"/>
            <w:r>
              <w:rPr>
                <w:color w:val="000000"/>
              </w:rPr>
              <w:t>scheduling</w:t>
            </w:r>
            <w:proofErr w:type="gramEnd"/>
          </w:p>
          <w:p w14:paraId="56E3EEB3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Communicate and implement better COVID-19 safety </w:t>
            </w:r>
            <w:proofErr w:type="gramStart"/>
            <w:r>
              <w:rPr>
                <w:color w:val="000000"/>
              </w:rPr>
              <w:t>policies</w:t>
            </w:r>
            <w:proofErr w:type="gramEnd"/>
          </w:p>
          <w:p w14:paraId="36F230B1" w14:textId="77777777" w:rsidR="00EF5910" w:rsidRDefault="00EF5910" w:rsidP="00EF59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Make parking more convenient and/or </w:t>
            </w:r>
            <w:proofErr w:type="gramStart"/>
            <w:r>
              <w:rPr>
                <w:color w:val="000000"/>
              </w:rPr>
              <w:t>cheaper</w:t>
            </w:r>
            <w:proofErr w:type="gramEnd"/>
          </w:p>
          <w:p w14:paraId="59854A7E" w14:textId="0442D1CB" w:rsidR="00EF5910" w:rsidRDefault="00EF5910" w:rsidP="00EF5910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    Other</w:t>
            </w:r>
          </w:p>
        </w:tc>
      </w:tr>
      <w:tr w:rsidR="00EF5910" w14:paraId="2E6066F0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3F811" w14:textId="7726CF20" w:rsidR="00EF5910" w:rsidRDefault="00EF5910" w:rsidP="00EF5910">
            <w:pPr>
              <w:spacing w:line="480" w:lineRule="auto"/>
              <w:rPr>
                <w:b/>
                <w:bCs/>
                <w:color w:val="000000"/>
              </w:rPr>
            </w:pPr>
            <w:r w:rsidRPr="002E659E">
              <w:rPr>
                <w:b/>
                <w:bCs/>
                <w:color w:val="000000"/>
              </w:rPr>
              <w:t>If you chose “Other,” please explain.</w:t>
            </w:r>
          </w:p>
        </w:tc>
      </w:tr>
      <w:tr w:rsidR="004F6CD4" w14:paraId="68E50BB0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9D8F5" w14:textId="15ECFE0A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QUESTIONS ABOUT YOUR ATTITUDE TOWARDS TELEMEDICINE </w:t>
            </w:r>
          </w:p>
        </w:tc>
      </w:tr>
      <w:tr w:rsidR="004F6CD4" w14:paraId="1DE79D2B" w14:textId="77777777" w:rsidTr="00230DDA">
        <w:tc>
          <w:tcPr>
            <w:tcW w:w="9355" w:type="dxa"/>
            <w:tcBorders>
              <w:top w:val="single" w:sz="4" w:space="0" w:color="auto"/>
            </w:tcBorders>
          </w:tcPr>
          <w:p w14:paraId="5731FF5F" w14:textId="77777777" w:rsidR="004F6CD4" w:rsidRDefault="004F6CD4" w:rsidP="004F6CD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o you currently have concerns about seeing your cardiologist for a TELEMEDICINE visit during the pandemic?</w:t>
            </w:r>
          </w:p>
          <w:p w14:paraId="3960A210" w14:textId="77777777" w:rsidR="004F6CD4" w:rsidRDefault="004F6CD4" w:rsidP="004F6CD4">
            <w:pPr>
              <w:spacing w:line="480" w:lineRule="auto"/>
            </w:pPr>
            <w:r>
              <w:t xml:space="preserve">    Yes</w:t>
            </w:r>
          </w:p>
          <w:p w14:paraId="32E1DCFD" w14:textId="2E9B11EC" w:rsidR="004F6CD4" w:rsidRPr="00230DDA" w:rsidRDefault="004F6CD4" w:rsidP="004F6CD4">
            <w:pPr>
              <w:spacing w:line="480" w:lineRule="auto"/>
              <w:rPr>
                <w:color w:val="000000"/>
              </w:rPr>
            </w:pPr>
            <w:r>
              <w:t xml:space="preserve">    No</w:t>
            </w:r>
          </w:p>
        </w:tc>
      </w:tr>
      <w:tr w:rsidR="004F6CD4" w14:paraId="0026CCE8" w14:textId="77777777" w:rsidTr="00230DDA">
        <w:tc>
          <w:tcPr>
            <w:tcW w:w="9355" w:type="dxa"/>
            <w:tcBorders>
              <w:top w:val="single" w:sz="4" w:space="0" w:color="auto"/>
            </w:tcBorders>
          </w:tcPr>
          <w:p w14:paraId="11A681A4" w14:textId="77777777" w:rsidR="004F6CD4" w:rsidRDefault="004F6CD4" w:rsidP="004F6CD4">
            <w:pPr>
              <w:spacing w:line="480" w:lineRule="auto"/>
              <w:rPr>
                <w:b/>
                <w:bCs/>
              </w:rPr>
            </w:pPr>
            <w:r w:rsidRPr="002E659E">
              <w:rPr>
                <w:b/>
                <w:bCs/>
              </w:rPr>
              <w:t>What are some of your concerns about seeing your ACHD cardiologist for a telemedicine visit during the pandemic?</w:t>
            </w:r>
            <w:r>
              <w:rPr>
                <w:b/>
                <w:bCs/>
              </w:rPr>
              <w:t xml:space="preserve"> Select all that apply.</w:t>
            </w:r>
          </w:p>
          <w:p w14:paraId="34C68303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o access to a working device</w:t>
            </w:r>
          </w:p>
          <w:p w14:paraId="1AE9E6A5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Unstable Internet</w:t>
            </w:r>
          </w:p>
          <w:p w14:paraId="344E2D30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b/>
                <w:bCs/>
              </w:rPr>
              <w:t xml:space="preserve">   </w:t>
            </w:r>
            <w:r>
              <w:rPr>
                <w:color w:val="000000"/>
              </w:rPr>
              <w:t xml:space="preserve"> Poor audio/camera quality</w:t>
            </w:r>
          </w:p>
          <w:p w14:paraId="234E1988" w14:textId="77777777" w:rsidR="004F6CD4" w:rsidRDefault="004F6CD4" w:rsidP="004F6CD4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t xml:space="preserve">    Cardiologist does not have enough information to treat me (no physical exam for testing, such as EKG or Echo)</w:t>
            </w:r>
          </w:p>
          <w:p w14:paraId="6EDDA031" w14:textId="77777777" w:rsidR="004F6CD4" w:rsidRDefault="004F6CD4" w:rsidP="004F6CD4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t xml:space="preserve">    Limited quality of visit (not the same as face-to-face)</w:t>
            </w:r>
          </w:p>
          <w:p w14:paraId="0B448F54" w14:textId="275EA5BD" w:rsidR="004F6CD4" w:rsidRDefault="004F6CD4" w:rsidP="004F6CD4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Breach of Privacy</w:t>
            </w:r>
          </w:p>
          <w:p w14:paraId="6DAC70BE" w14:textId="77777777" w:rsidR="004F6CD4" w:rsidRDefault="004F6CD4" w:rsidP="004F6CD4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t xml:space="preserve">    Too technologically complicated</w:t>
            </w:r>
          </w:p>
          <w:p w14:paraId="2FABD9ED" w14:textId="77777777" w:rsidR="004F6CD4" w:rsidRDefault="004F6CD4" w:rsidP="004F6CD4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t xml:space="preserve">    Insurance coverage of telemedicine</w:t>
            </w:r>
          </w:p>
          <w:p w14:paraId="61DD4181" w14:textId="6ED41C4E" w:rsidR="004F6CD4" w:rsidRPr="00EF5910" w:rsidRDefault="004F6CD4" w:rsidP="004F6CD4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t xml:space="preserve">    Other</w:t>
            </w:r>
          </w:p>
        </w:tc>
      </w:tr>
      <w:tr w:rsidR="004F6CD4" w14:paraId="78AE45AB" w14:textId="77777777" w:rsidTr="00230DD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3034E7D3" w14:textId="4C7D6EBA" w:rsidR="004F6CD4" w:rsidRDefault="004F6CD4" w:rsidP="004F6CD4">
            <w:pPr>
              <w:spacing w:line="480" w:lineRule="auto"/>
              <w:rPr>
                <w:color w:val="000000"/>
              </w:rPr>
            </w:pPr>
            <w:r w:rsidRPr="002E659E">
              <w:rPr>
                <w:b/>
                <w:bCs/>
                <w:color w:val="000000"/>
              </w:rPr>
              <w:lastRenderedPageBreak/>
              <w:t>If you chose “Other,” please explain.</w:t>
            </w:r>
          </w:p>
        </w:tc>
      </w:tr>
      <w:tr w:rsidR="004F6CD4" w14:paraId="016C65B5" w14:textId="77777777" w:rsidTr="00230DD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24A94BE8" w14:textId="77777777" w:rsidR="004F6CD4" w:rsidRDefault="004F6CD4" w:rsidP="004F6CD4">
            <w:pPr>
              <w:spacing w:line="480" w:lineRule="auto"/>
              <w:ind w:left="-23" w:firstLine="23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What can your cardiology team do to help address your concerns about TELEMEDICINE visits during the pandemic? </w:t>
            </w:r>
          </w:p>
          <w:p w14:paraId="4A9B4103" w14:textId="77777777" w:rsidR="004F6CD4" w:rsidRDefault="004F6CD4" w:rsidP="004F6CD4">
            <w:pPr>
              <w:spacing w:line="480" w:lineRule="auto"/>
              <w:ind w:left="-23" w:firstLine="23"/>
              <w:rPr>
                <w:color w:val="000000"/>
              </w:rPr>
            </w:pPr>
            <w:r>
              <w:rPr>
                <w:color w:val="000000"/>
              </w:rPr>
              <w:t xml:space="preserve">    Provide better technical </w:t>
            </w:r>
            <w:proofErr w:type="gramStart"/>
            <w:r>
              <w:rPr>
                <w:color w:val="000000"/>
              </w:rPr>
              <w:t>support</w:t>
            </w:r>
            <w:proofErr w:type="gramEnd"/>
          </w:p>
          <w:p w14:paraId="684606A2" w14:textId="77777777" w:rsidR="004F6CD4" w:rsidRDefault="004F6CD4" w:rsidP="004F6CD4">
            <w:pPr>
              <w:spacing w:line="480" w:lineRule="auto"/>
              <w:ind w:left="-23" w:firstLine="23"/>
              <w:rPr>
                <w:color w:val="000000"/>
              </w:rPr>
            </w:pPr>
            <w:r>
              <w:rPr>
                <w:color w:val="000000"/>
              </w:rPr>
              <w:t xml:space="preserve">    Provide information on what the hospital is doing to protect my personal </w:t>
            </w:r>
            <w:proofErr w:type="gramStart"/>
            <w:r>
              <w:rPr>
                <w:color w:val="000000"/>
              </w:rPr>
              <w:t>information</w:t>
            </w:r>
            <w:proofErr w:type="gramEnd"/>
          </w:p>
          <w:p w14:paraId="36D206D9" w14:textId="77777777" w:rsidR="004F6CD4" w:rsidRDefault="004F6CD4" w:rsidP="00230DDA">
            <w:pPr>
              <w:spacing w:line="480" w:lineRule="auto"/>
              <w:ind w:left="517" w:hanging="517"/>
              <w:rPr>
                <w:color w:val="000000"/>
              </w:rPr>
            </w:pPr>
            <w:r>
              <w:rPr>
                <w:color w:val="000000"/>
              </w:rPr>
              <w:t xml:space="preserve">    Incorporate more remote digital test (Example: smartwatch or wearable watch for EKG testing)</w:t>
            </w:r>
          </w:p>
          <w:p w14:paraId="3784EC5C" w14:textId="304ED26C" w:rsidR="004F6CD4" w:rsidRDefault="004F6CD4" w:rsidP="00230DDA">
            <w:pPr>
              <w:spacing w:line="480" w:lineRule="auto"/>
              <w:ind w:left="-23" w:firstLine="23"/>
              <w:rPr>
                <w:color w:val="000000"/>
              </w:rPr>
            </w:pPr>
            <w:r>
              <w:rPr>
                <w:color w:val="000000"/>
              </w:rPr>
              <w:t xml:space="preserve">    Other</w:t>
            </w:r>
          </w:p>
        </w:tc>
      </w:tr>
      <w:tr w:rsidR="004F6CD4" w14:paraId="7A3897D7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6D4B3B8E" w14:textId="7DF1EBE7" w:rsidR="004F6CD4" w:rsidRDefault="004F6CD4" w:rsidP="004F6CD4">
            <w:pPr>
              <w:spacing w:line="480" w:lineRule="auto"/>
              <w:rPr>
                <w:color w:val="000000"/>
              </w:rPr>
            </w:pPr>
            <w:r w:rsidRPr="002E659E">
              <w:rPr>
                <w:b/>
                <w:bCs/>
                <w:color w:val="000000"/>
              </w:rPr>
              <w:t>If you chose “Other,” please explain.</w:t>
            </w:r>
          </w:p>
        </w:tc>
      </w:tr>
      <w:tr w:rsidR="004F6CD4" w14:paraId="2BD06684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1A199F0E" w14:textId="77777777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r your next routine visit, would you prefer a TELEMEDICINE visit over an IN-PERSON visit with your ACHD cardiologist? (If the COVID-19 Pandemic is still ongoing)</w:t>
            </w:r>
          </w:p>
          <w:p w14:paraId="5A5E5239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Yes</w:t>
            </w:r>
          </w:p>
          <w:p w14:paraId="3F1A4D41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o</w:t>
            </w:r>
          </w:p>
          <w:p w14:paraId="3306ED75" w14:textId="5483FA37" w:rsidR="004F6CD4" w:rsidRP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Maybe</w:t>
            </w:r>
          </w:p>
        </w:tc>
      </w:tr>
      <w:tr w:rsidR="004F6CD4" w14:paraId="6B8268D4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46454C06" w14:textId="26A680BA" w:rsidR="004F6CD4" w:rsidRPr="00230DDA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ease explain.</w:t>
            </w:r>
          </w:p>
        </w:tc>
      </w:tr>
      <w:tr w:rsidR="004F6CD4" w14:paraId="2F9DB7C5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47B20899" w14:textId="5A850541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fter COVID-19, would you be interest</w:t>
            </w:r>
            <w:r w:rsidR="000A137D">
              <w:rPr>
                <w:b/>
                <w:bCs/>
                <w:color w:val="000000"/>
              </w:rPr>
              <w:t>ed</w:t>
            </w:r>
            <w:r>
              <w:rPr>
                <w:b/>
                <w:bCs/>
                <w:color w:val="000000"/>
              </w:rPr>
              <w:t xml:space="preserve"> to do some of your ACHD cardiology visits via TELEMEDICNE?</w:t>
            </w:r>
          </w:p>
          <w:p w14:paraId="255565DD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Yes</w:t>
            </w:r>
          </w:p>
          <w:p w14:paraId="583197BD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No</w:t>
            </w:r>
          </w:p>
          <w:p w14:paraId="0FB8623F" w14:textId="0197204E" w:rsidR="004F6CD4" w:rsidRPr="00230DDA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    Maybe</w:t>
            </w:r>
          </w:p>
        </w:tc>
      </w:tr>
      <w:tr w:rsidR="004F6CD4" w14:paraId="628A1B26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21660993" w14:textId="19F5B757" w:rsidR="004F6CD4" w:rsidRPr="00230DDA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Please explain.</w:t>
            </w:r>
          </w:p>
        </w:tc>
      </w:tr>
      <w:tr w:rsidR="004F6CD4" w14:paraId="0A43F6B5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35BC0CCD" w14:textId="60F61B36" w:rsidR="004F6CD4" w:rsidRPr="00230DDA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EASE INDICATE YOUR LEVEL OF AGREEMENT WITH THE FOLLOWING STATEMENTS.</w:t>
            </w:r>
          </w:p>
        </w:tc>
      </w:tr>
      <w:tr w:rsidR="004F6CD4" w14:paraId="1812F177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07D6E6A3" w14:textId="77777777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 am most afraid of coronavirus.</w:t>
            </w:r>
          </w:p>
          <w:p w14:paraId="41F75744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Disagree</w:t>
            </w:r>
          </w:p>
          <w:p w14:paraId="587777DE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Disagree</w:t>
            </w:r>
          </w:p>
          <w:p w14:paraId="02C55ED9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either agree nor disagree</w:t>
            </w:r>
          </w:p>
          <w:p w14:paraId="06C47509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Agree</w:t>
            </w:r>
          </w:p>
          <w:p w14:paraId="20A5EA1C" w14:textId="454D7AD1" w:rsidR="004F6CD4" w:rsidRP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Agree</w:t>
            </w:r>
          </w:p>
        </w:tc>
      </w:tr>
      <w:tr w:rsidR="004F6CD4" w14:paraId="1F056C90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2471C785" w14:textId="6E9A56B6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 makes me uncomfortable to think about coronavirus.</w:t>
            </w:r>
          </w:p>
          <w:p w14:paraId="3C0000B9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Disagree</w:t>
            </w:r>
          </w:p>
          <w:p w14:paraId="67289704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Disagree</w:t>
            </w:r>
          </w:p>
          <w:p w14:paraId="1B365E2E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either agree nor disagree</w:t>
            </w:r>
          </w:p>
          <w:p w14:paraId="0FC7C981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Agree</w:t>
            </w:r>
          </w:p>
          <w:p w14:paraId="79647C67" w14:textId="7E8A1594" w:rsidR="004F6CD4" w:rsidRPr="002E659E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    Strongly Agree</w:t>
            </w:r>
          </w:p>
        </w:tc>
      </w:tr>
      <w:tr w:rsidR="004F6CD4" w14:paraId="263ABBD2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16F3043B" w14:textId="0098B08B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y hands become clammy when I think about coronavirus.</w:t>
            </w:r>
          </w:p>
          <w:p w14:paraId="03F61C83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Disagree</w:t>
            </w:r>
          </w:p>
          <w:p w14:paraId="13B06F3C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Disagree</w:t>
            </w:r>
          </w:p>
          <w:p w14:paraId="72A819A0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either agree nor disagree</w:t>
            </w:r>
          </w:p>
          <w:p w14:paraId="35EBFE3F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Agree</w:t>
            </w:r>
          </w:p>
          <w:p w14:paraId="578BB8BB" w14:textId="398578C0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    Strongly Agree</w:t>
            </w:r>
          </w:p>
        </w:tc>
      </w:tr>
      <w:tr w:rsidR="004F6CD4" w14:paraId="47E26F6C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30A5746A" w14:textId="1488B371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I am afraid of losing my life because of coronavirus.</w:t>
            </w:r>
          </w:p>
          <w:p w14:paraId="566FCED0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Disagree</w:t>
            </w:r>
          </w:p>
          <w:p w14:paraId="1A5DE645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Disagree</w:t>
            </w:r>
          </w:p>
          <w:p w14:paraId="1F579D57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either agree nor disagree</w:t>
            </w:r>
          </w:p>
          <w:p w14:paraId="7F3BD5E3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Agree</w:t>
            </w:r>
          </w:p>
          <w:p w14:paraId="67306D6A" w14:textId="35896A04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Agree</w:t>
            </w:r>
          </w:p>
        </w:tc>
      </w:tr>
      <w:tr w:rsidR="004F6CD4" w14:paraId="12B78FC6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3850DD5A" w14:textId="33FA7BB6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en I watch news and stories about coronavirus on social media, I become nervous or anxious.</w:t>
            </w:r>
          </w:p>
          <w:p w14:paraId="11488BC2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Disagree</w:t>
            </w:r>
          </w:p>
          <w:p w14:paraId="27263E96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Disagree</w:t>
            </w:r>
          </w:p>
          <w:p w14:paraId="013BC14F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either agree nor disagree</w:t>
            </w:r>
          </w:p>
          <w:p w14:paraId="6C73ABBE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Agree</w:t>
            </w:r>
          </w:p>
          <w:p w14:paraId="105E74E8" w14:textId="2C909322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Agree</w:t>
            </w:r>
          </w:p>
        </w:tc>
      </w:tr>
      <w:tr w:rsidR="004F6CD4" w14:paraId="2C9EEB0B" w14:textId="77777777" w:rsidTr="007E7F1A">
        <w:tc>
          <w:tcPr>
            <w:tcW w:w="9355" w:type="dxa"/>
            <w:tcBorders>
              <w:top w:val="single" w:sz="4" w:space="0" w:color="auto"/>
            </w:tcBorders>
            <w:vAlign w:val="center"/>
          </w:tcPr>
          <w:p w14:paraId="4E52DE17" w14:textId="502E3697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 cannot sleep because I’m worrie</w:t>
            </w:r>
            <w:r w:rsidR="00BF6625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 about getting coronavirus.</w:t>
            </w:r>
          </w:p>
          <w:p w14:paraId="5C1EEADA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Disagree</w:t>
            </w:r>
          </w:p>
          <w:p w14:paraId="29249D84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Disagree</w:t>
            </w:r>
          </w:p>
          <w:p w14:paraId="7CBB8F24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either agree nor disagree</w:t>
            </w:r>
          </w:p>
          <w:p w14:paraId="426F4F24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Agree</w:t>
            </w:r>
          </w:p>
          <w:p w14:paraId="0EA6B5F3" w14:textId="433BE3AE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Agree</w:t>
            </w:r>
          </w:p>
        </w:tc>
      </w:tr>
      <w:tr w:rsidR="004F6CD4" w14:paraId="0951C9C8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FE1CE" w14:textId="5E74505E" w:rsidR="004F6CD4" w:rsidRDefault="004F6CD4" w:rsidP="004F6CD4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y heart races or palpitates when I think about getting coronavirus.</w:t>
            </w:r>
          </w:p>
          <w:p w14:paraId="0CA65C0E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Disagree</w:t>
            </w:r>
          </w:p>
          <w:p w14:paraId="65262BBF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Disagree</w:t>
            </w:r>
          </w:p>
          <w:p w14:paraId="0469341A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either agree nor disagree</w:t>
            </w:r>
          </w:p>
          <w:p w14:paraId="53008AA2" w14:textId="77777777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Agree</w:t>
            </w:r>
          </w:p>
          <w:p w14:paraId="1544BEA0" w14:textId="56D343BD" w:rsidR="004F6CD4" w:rsidRDefault="004F6CD4" w:rsidP="004F6CD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trongly Agree</w:t>
            </w:r>
          </w:p>
        </w:tc>
      </w:tr>
      <w:tr w:rsidR="004E53D9" w14:paraId="0357283A" w14:textId="77777777" w:rsidTr="00230DDA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6BCD7" w14:textId="4E7D2F8D" w:rsidR="004E53D9" w:rsidRPr="000A137D" w:rsidRDefault="00BE3EB4" w:rsidP="004E53D9">
            <w:pPr>
              <w:spacing w:line="480" w:lineRule="auto"/>
              <w:rPr>
                <w:i/>
                <w:iCs/>
                <w:color w:val="000000"/>
              </w:rPr>
            </w:pPr>
            <w:r w:rsidRPr="000A137D">
              <w:rPr>
                <w:i/>
                <w:iCs/>
                <w:color w:val="000000"/>
              </w:rPr>
              <w:lastRenderedPageBreak/>
              <w:t xml:space="preserve">FOR PATIENTS WITH </w:t>
            </w:r>
            <w:r w:rsidR="000A137D" w:rsidRPr="000A137D">
              <w:rPr>
                <w:i/>
                <w:iCs/>
                <w:color w:val="000000"/>
              </w:rPr>
              <w:t xml:space="preserve">PRIOR </w:t>
            </w:r>
            <w:r w:rsidRPr="000A137D">
              <w:rPr>
                <w:i/>
                <w:iCs/>
                <w:color w:val="000000"/>
              </w:rPr>
              <w:t xml:space="preserve">ACHD TELEMEDICINE VISIT EXPERIENCE </w:t>
            </w:r>
          </w:p>
        </w:tc>
      </w:tr>
      <w:tr w:rsidR="004E53D9" w14:paraId="340C605B" w14:textId="77777777" w:rsidTr="004E53D9"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48791" w14:textId="1960FE6A" w:rsidR="004E53D9" w:rsidRDefault="004E53D9" w:rsidP="004E53D9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How would you rate your past TELEMEDICINE experience(s) during the COVID-19 </w:t>
            </w:r>
            <w:r w:rsidR="00BF6625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andemic?</w:t>
            </w:r>
          </w:p>
          <w:p w14:paraId="60D1BF22" w14:textId="77777777" w:rsidR="004E53D9" w:rsidRDefault="004E53D9" w:rsidP="004E53D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Poor</w:t>
            </w:r>
          </w:p>
          <w:p w14:paraId="699E661F" w14:textId="77777777" w:rsidR="004E53D9" w:rsidRDefault="004E53D9" w:rsidP="004E53D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Fair</w:t>
            </w:r>
          </w:p>
          <w:p w14:paraId="7CC0AD3E" w14:textId="77777777" w:rsidR="004E53D9" w:rsidRDefault="004E53D9" w:rsidP="004E53D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Good</w:t>
            </w:r>
          </w:p>
          <w:p w14:paraId="06C318A4" w14:textId="77777777" w:rsidR="004E53D9" w:rsidRDefault="004E53D9" w:rsidP="004E53D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Very Good</w:t>
            </w:r>
          </w:p>
          <w:p w14:paraId="6C2073EE" w14:textId="0594FB76" w:rsidR="004E53D9" w:rsidRDefault="004E53D9" w:rsidP="004E53D9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    Excellent</w:t>
            </w:r>
          </w:p>
        </w:tc>
      </w:tr>
    </w:tbl>
    <w:p w14:paraId="45784F94" w14:textId="77777777" w:rsidR="00EF5910" w:rsidRDefault="00EF5910" w:rsidP="00EF5910"/>
    <w:p w14:paraId="3389FEF6" w14:textId="5F887B34" w:rsidR="00FB6985" w:rsidRDefault="00EF5910">
      <w:r>
        <w:t>ACHD, Adult Congenital Heart Disease; COVID-19, Coronavirus Disease 19.</w:t>
      </w:r>
    </w:p>
    <w:sectPr w:rsidR="00FB6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919"/>
    <w:rsid w:val="000A137D"/>
    <w:rsid w:val="000E3DBE"/>
    <w:rsid w:val="00230DDA"/>
    <w:rsid w:val="002311AF"/>
    <w:rsid w:val="002A3E01"/>
    <w:rsid w:val="00351919"/>
    <w:rsid w:val="00353B9D"/>
    <w:rsid w:val="0036148A"/>
    <w:rsid w:val="003F2F19"/>
    <w:rsid w:val="004304E5"/>
    <w:rsid w:val="0044372A"/>
    <w:rsid w:val="0048513F"/>
    <w:rsid w:val="004E53D9"/>
    <w:rsid w:val="004F6CD4"/>
    <w:rsid w:val="00595309"/>
    <w:rsid w:val="005A0919"/>
    <w:rsid w:val="006633DB"/>
    <w:rsid w:val="0073353A"/>
    <w:rsid w:val="009579ED"/>
    <w:rsid w:val="009D4B03"/>
    <w:rsid w:val="00B351D5"/>
    <w:rsid w:val="00BB1951"/>
    <w:rsid w:val="00BE3EB4"/>
    <w:rsid w:val="00BF6625"/>
    <w:rsid w:val="00D436AE"/>
    <w:rsid w:val="00EF5910"/>
    <w:rsid w:val="00F102BB"/>
    <w:rsid w:val="00F26ED0"/>
    <w:rsid w:val="00FB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65344"/>
  <w15:chartTrackingRefBased/>
  <w15:docId w15:val="{2A972BF9-8246-A143-A84B-FE237332C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72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3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72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72A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4372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F19"/>
    <w:pPr>
      <w:ind w:left="720"/>
      <w:contextualSpacing/>
    </w:pPr>
  </w:style>
  <w:style w:type="paragraph" w:styleId="Revision">
    <w:name w:val="Revision"/>
    <w:hidden/>
    <w:uiPriority w:val="99"/>
    <w:semiHidden/>
    <w:rsid w:val="003F2F19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7D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7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101E38-FFD6-AA41-9FFF-16D17231B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22</Words>
  <Characters>6398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ue, Mia</dc:creator>
  <cp:keywords/>
  <dc:description/>
  <cp:lastModifiedBy>Kim, Yuli</cp:lastModifiedBy>
  <cp:revision>2</cp:revision>
  <dcterms:created xsi:type="dcterms:W3CDTF">2024-03-05T23:25:00Z</dcterms:created>
  <dcterms:modified xsi:type="dcterms:W3CDTF">2024-03-05T23:25:00Z</dcterms:modified>
</cp:coreProperties>
</file>